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CCC324" w14:textId="3831B377" w:rsidR="0006017E" w:rsidRDefault="001E6A26">
      <w:r>
        <w:pict w14:anchorId="68753E2A">
          <v:group id="群組 1" o:spid="_x0000_s1026" style="position:absolute;margin-left:-14.25pt;margin-top:9pt;width:702pt;height:240.15pt;z-index:251659264" coordsize="96413,334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圖片 3" o:spid="_x0000_s1027" type="#_x0000_t75" style="position:absolute;top:1066;width:32400;height:32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">
              <v:imagedata r:id="rId6" o:title=""/>
            </v:shape>
            <v:shape id="圖片 4" o:spid="_x0000_s1028" type="#_x0000_t75" style="position:absolute;left:31613;top:1066;width:64800;height:32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">
              <v:imagedata r:id="rId7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文字方塊 7" o:spid="_x0000_s1029" type="#_x0000_t202" style="position:absolute;width:3156;height:5486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<v:textbox>
                <w:txbxContent>
                  <w:p w14:paraId="0C5AAB6E" w14:textId="77777777" w:rsidR="0006017E" w:rsidRDefault="0006017E" w:rsidP="0006017E">
                    <w:pPr>
                      <w:pStyle w:val="Web"/>
                      <w:spacing w:before="0" w:beforeAutospacing="0" w:after="0" w:afterAutospacing="0"/>
                    </w:pPr>
                    <w:r w:rsidRPr="0006017E">
                      <w:rPr>
                        <w:rFonts w:asciiTheme="minorHAnsi" w:eastAsiaTheme="minorEastAsia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文字方塊 8" o:spid="_x0000_s1030" type="#_x0000_t202" style="position:absolute;left:31972;width:3074;height:5486;visibility:visibl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<v:textbox>
                <w:txbxContent>
                  <w:p w14:paraId="00D09F7F" w14:textId="77777777" w:rsidR="0006017E" w:rsidRDefault="0006017E" w:rsidP="0006017E">
                    <w:pPr>
                      <w:pStyle w:val="Web"/>
                      <w:spacing w:before="0" w:beforeAutospacing="0" w:after="0" w:afterAutospacing="0"/>
                    </w:pPr>
                    <w:r w:rsidRPr="0006017E">
                      <w:rPr>
                        <w:rFonts w:asciiTheme="minorHAnsi" w:eastAsiaTheme="minorEastAsia" w:hAnsi="Calibri" w:cstheme="minorBidi"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</v:group>
        </w:pict>
      </w:r>
    </w:p>
    <w:p w14:paraId="6548C906" w14:textId="4760FCEF" w:rsidR="0006017E" w:rsidRDefault="0006017E"/>
    <w:p w14:paraId="6ED432D7" w14:textId="5DAF5006" w:rsidR="0006017E" w:rsidRDefault="0006017E"/>
    <w:p w14:paraId="299DE201" w14:textId="28F40274" w:rsidR="0006017E" w:rsidRDefault="0006017E"/>
    <w:p w14:paraId="340ED78F" w14:textId="3870645D" w:rsidR="0006017E" w:rsidRDefault="0006017E"/>
    <w:p w14:paraId="4AC70E57" w14:textId="517DEF2E" w:rsidR="0006017E" w:rsidRDefault="0006017E"/>
    <w:p w14:paraId="674D8DCD" w14:textId="2545E65D" w:rsidR="0006017E" w:rsidRDefault="0006017E"/>
    <w:p w14:paraId="05A33F0D" w14:textId="62B69137" w:rsidR="0006017E" w:rsidRDefault="0006017E"/>
    <w:p w14:paraId="10EDCD5D" w14:textId="0DEC2F39" w:rsidR="0006017E" w:rsidRDefault="0006017E"/>
    <w:p w14:paraId="38DC474B" w14:textId="75A7DAD0" w:rsidR="0006017E" w:rsidRDefault="0006017E"/>
    <w:p w14:paraId="43826435" w14:textId="7C4B2ED3" w:rsidR="0006017E" w:rsidRDefault="0006017E"/>
    <w:p w14:paraId="6B50523B" w14:textId="036F8BC3" w:rsidR="0006017E" w:rsidRDefault="0006017E"/>
    <w:p w14:paraId="695161B9" w14:textId="721EE4A6" w:rsidR="0006017E" w:rsidRDefault="0006017E"/>
    <w:p w14:paraId="2636AA78" w14:textId="65BEC0DB" w:rsidR="0006017E" w:rsidRDefault="0006017E"/>
    <w:p w14:paraId="3669FFC8" w14:textId="4DD73E4E" w:rsidR="00B4392C" w:rsidRPr="00B4392C" w:rsidRDefault="0006017E" w:rsidP="00B4392C">
      <w:pPr>
        <w:spacing w:line="480" w:lineRule="auto"/>
        <w:jc w:val="both"/>
        <w:rPr>
          <w:rFonts w:ascii="Times New Roman" w:hAnsi="Times New Roman" w:cs="Times New Roman"/>
        </w:rPr>
      </w:pPr>
      <w:r w:rsidRPr="00B4392C">
        <w:rPr>
          <w:rFonts w:ascii="Times New Roman" w:hAnsi="Times New Roman" w:cs="Times New Roman"/>
          <w:b/>
        </w:rPr>
        <w:t xml:space="preserve">Supplementary Fig. </w:t>
      </w:r>
      <w:r w:rsidR="00057662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383649" w:rsidRPr="00B4392C">
        <w:rPr>
          <w:rFonts w:ascii="Times New Roman" w:hAnsi="Times New Roman" w:cs="Times New Roman"/>
          <w:b/>
        </w:rPr>
        <w:t>3</w:t>
      </w:r>
      <w:r w:rsidR="0005049C" w:rsidRPr="00B4392C">
        <w:rPr>
          <w:rFonts w:ascii="Times New Roman" w:hAnsi="Times New Roman" w:cs="Times New Roman"/>
        </w:rPr>
        <w:t xml:space="preserve"> </w:t>
      </w:r>
      <w:r w:rsidR="00B4392C" w:rsidRPr="00B4392C">
        <w:rPr>
          <w:rFonts w:ascii="Times New Roman" w:hAnsi="Times New Roman" w:cs="Times New Roman"/>
        </w:rPr>
        <w:t xml:space="preserve">Differentially expressed genes between NST components with and without nodal metastasis and their impact on survival. </w:t>
      </w:r>
      <w:r w:rsidR="00B4392C" w:rsidRPr="00B4392C">
        <w:rPr>
          <w:rFonts w:ascii="Times New Roman" w:hAnsi="Times New Roman" w:cs="Times New Roman"/>
          <w:b/>
        </w:rPr>
        <w:t>A</w:t>
      </w:r>
      <w:r w:rsidR="00B4392C" w:rsidRPr="00B4392C">
        <w:rPr>
          <w:rFonts w:ascii="Times New Roman" w:hAnsi="Times New Roman" w:cs="Times New Roman"/>
        </w:rPr>
        <w:t xml:space="preserve"> Volcano plot representing the differentially expressed genes between NST components with and without nodal metastasis. Red and blue dots represent the significantly upregulated and downregulated genes, respectively. </w:t>
      </w:r>
      <w:r w:rsidR="00B4392C" w:rsidRPr="00B4392C">
        <w:rPr>
          <w:rFonts w:ascii="Times New Roman" w:hAnsi="Times New Roman" w:cs="Times New Roman"/>
          <w:b/>
        </w:rPr>
        <w:t>B</w:t>
      </w:r>
      <w:r w:rsidR="00B4392C" w:rsidRPr="00B4392C">
        <w:rPr>
          <w:rFonts w:ascii="Times New Roman" w:hAnsi="Times New Roman" w:cs="Times New Roman"/>
        </w:rPr>
        <w:t xml:space="preserve"> Kaplan–Meier plots revealing the progression-free and overall survival between TCGA triple-negative breast cancers with high and low expression of metastasis-associated genes (red dots in A). </w:t>
      </w:r>
      <w:r w:rsidR="00B4392C" w:rsidRPr="00B4392C">
        <w:rPr>
          <w:rFonts w:ascii="Times New Roman" w:hAnsi="Times New Roman" w:cs="Times New Roman"/>
        </w:rPr>
        <w:lastRenderedPageBreak/>
        <w:t>Samples were scored using gene set variation analysis (GSVA) on the basis of the expression value of the metastasis-associated genes and stratified into high-expression and low-expression groups by the median value. p, log-rank test.</w:t>
      </w:r>
    </w:p>
    <w:p w14:paraId="6AE3261F" w14:textId="038C3F6E" w:rsidR="0005049C" w:rsidRPr="00B4392C" w:rsidRDefault="0005049C" w:rsidP="00B4392C">
      <w:pPr>
        <w:spacing w:line="480" w:lineRule="auto"/>
        <w:jc w:val="both"/>
        <w:rPr>
          <w:rFonts w:ascii="Times New Roman" w:hAnsi="Times New Roman" w:cs="Times New Roman"/>
        </w:rPr>
      </w:pPr>
    </w:p>
    <w:p w14:paraId="61F98F96" w14:textId="67DD1B01" w:rsidR="0006017E" w:rsidRPr="0005049C" w:rsidRDefault="0006017E">
      <w:pPr>
        <w:rPr>
          <w:rFonts w:ascii="Times New Roman" w:hAnsi="Times New Roman" w:cs="Times New Roman"/>
        </w:rPr>
      </w:pPr>
    </w:p>
    <w:sectPr w:rsidR="0006017E" w:rsidRPr="0005049C" w:rsidSect="0006017E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77CCF0" w14:textId="77777777" w:rsidR="001E6A26" w:rsidRDefault="001E6A26" w:rsidP="0006017E">
      <w:r>
        <w:separator/>
      </w:r>
    </w:p>
  </w:endnote>
  <w:endnote w:type="continuationSeparator" w:id="0">
    <w:p w14:paraId="11FDAD7A" w14:textId="77777777" w:rsidR="001E6A26" w:rsidRDefault="001E6A26" w:rsidP="00060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55664E" w14:textId="77777777" w:rsidR="001E6A26" w:rsidRDefault="001E6A26" w:rsidP="0006017E">
      <w:r>
        <w:separator/>
      </w:r>
    </w:p>
  </w:footnote>
  <w:footnote w:type="continuationSeparator" w:id="0">
    <w:p w14:paraId="3BBD1B17" w14:textId="77777777" w:rsidR="001E6A26" w:rsidRDefault="001E6A26" w:rsidP="00060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10E6A"/>
    <w:rsid w:val="0005049C"/>
    <w:rsid w:val="00057662"/>
    <w:rsid w:val="00057CE5"/>
    <w:rsid w:val="0006017E"/>
    <w:rsid w:val="001D4133"/>
    <w:rsid w:val="001E6A26"/>
    <w:rsid w:val="002C7C06"/>
    <w:rsid w:val="00383649"/>
    <w:rsid w:val="004171D3"/>
    <w:rsid w:val="00467D81"/>
    <w:rsid w:val="00662555"/>
    <w:rsid w:val="00672A94"/>
    <w:rsid w:val="00714F56"/>
    <w:rsid w:val="007B31E7"/>
    <w:rsid w:val="008A62D6"/>
    <w:rsid w:val="00B4392C"/>
    <w:rsid w:val="00B478C9"/>
    <w:rsid w:val="00BB3B48"/>
    <w:rsid w:val="00C1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EE965"/>
  <w15:chartTrackingRefBased/>
  <w15:docId w15:val="{F36035B6-5885-4D1B-A61B-DB8684D89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01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6017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601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6017E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06017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20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uhuser</dc:creator>
  <cp:keywords/>
  <dc:description/>
  <cp:lastModifiedBy>Windows User</cp:lastModifiedBy>
  <cp:revision>9</cp:revision>
  <dcterms:created xsi:type="dcterms:W3CDTF">2022-12-06T02:02:00Z</dcterms:created>
  <dcterms:modified xsi:type="dcterms:W3CDTF">2022-12-18T13:45:00Z</dcterms:modified>
</cp:coreProperties>
</file>